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B68617" w14:textId="77777777" w:rsidR="00EC04A1" w:rsidRDefault="00EC04A1" w:rsidP="00EC04A1">
      <w:pPr>
        <w:jc w:val="left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31D33F58" wp14:editId="0D696F6C">
            <wp:extent cx="8165438" cy="3512185"/>
            <wp:effectExtent l="0" t="0" r="1270" b="5715"/>
            <wp:docPr id="1676798876" name="Picture 2" descr="A diagram of a relationship between a family and a gaming ti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6798876" name="Picture 2" descr="A diagram of a relationship between a family and a gaming time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77437" cy="35603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430C8D" w14:textId="77777777" w:rsidR="00EC04A1" w:rsidRPr="00EF5E04" w:rsidRDefault="00EC04A1" w:rsidP="00EC04A1">
      <w:pPr>
        <w:jc w:val="center"/>
        <w:rPr>
          <w:b/>
          <w:bCs/>
          <w:lang w:val="en-US"/>
        </w:rPr>
      </w:pPr>
      <w:r>
        <w:rPr>
          <w:rFonts w:hint="eastAsia"/>
          <w:b/>
          <w:bCs/>
          <w:lang w:val="en-US"/>
        </w:rPr>
        <w:t>S</w:t>
      </w:r>
      <w:r w:rsidRPr="00EF5E04">
        <w:rPr>
          <w:rFonts w:hint="eastAsia"/>
          <w:b/>
          <w:bCs/>
          <w:lang w:val="en-US"/>
        </w:rPr>
        <w:t>2</w:t>
      </w:r>
      <w:r>
        <w:rPr>
          <w:rFonts w:hint="eastAsia"/>
          <w:b/>
          <w:bCs/>
          <w:lang w:val="en-US"/>
        </w:rPr>
        <w:t xml:space="preserve"> </w:t>
      </w:r>
      <w:r w:rsidRPr="00EF5E04">
        <w:rPr>
          <w:rFonts w:hint="eastAsia"/>
          <w:b/>
          <w:bCs/>
          <w:lang w:val="en-US"/>
        </w:rPr>
        <w:t xml:space="preserve">Figure. </w:t>
      </w:r>
      <w:r w:rsidRPr="00EF5E04">
        <w:rPr>
          <w:b/>
          <w:bCs/>
          <w:lang w:val="en-US"/>
        </w:rPr>
        <w:t>Actor-</w:t>
      </w:r>
      <w:r w:rsidRPr="00EF5E04">
        <w:rPr>
          <w:rFonts w:hint="eastAsia"/>
          <w:b/>
          <w:bCs/>
          <w:lang w:val="en-US"/>
        </w:rPr>
        <w:t>p</w:t>
      </w:r>
      <w:r w:rsidRPr="00EF5E04">
        <w:rPr>
          <w:b/>
          <w:bCs/>
          <w:lang w:val="en-US"/>
        </w:rPr>
        <w:t xml:space="preserve">artner </w:t>
      </w:r>
      <w:r w:rsidRPr="00EF5E04">
        <w:rPr>
          <w:rFonts w:hint="eastAsia"/>
          <w:b/>
          <w:bCs/>
          <w:lang w:val="en-US"/>
        </w:rPr>
        <w:t>i</w:t>
      </w:r>
      <w:r w:rsidRPr="00EF5E04">
        <w:rPr>
          <w:b/>
          <w:bCs/>
          <w:lang w:val="en-US"/>
        </w:rPr>
        <w:t xml:space="preserve">nterdependence </w:t>
      </w:r>
      <w:r w:rsidRPr="00EF5E04">
        <w:rPr>
          <w:rFonts w:hint="eastAsia"/>
          <w:b/>
          <w:bCs/>
          <w:lang w:val="en-US"/>
        </w:rPr>
        <w:t>m</w:t>
      </w:r>
      <w:r w:rsidRPr="00EF5E04">
        <w:rPr>
          <w:b/>
          <w:bCs/>
          <w:lang w:val="en-US"/>
        </w:rPr>
        <w:t xml:space="preserve">ediation </w:t>
      </w:r>
      <w:r w:rsidRPr="00EF5E04">
        <w:rPr>
          <w:rFonts w:hint="eastAsia"/>
          <w:b/>
          <w:bCs/>
          <w:lang w:val="en-US"/>
        </w:rPr>
        <w:t>m</w:t>
      </w:r>
      <w:r w:rsidRPr="00EF5E04">
        <w:rPr>
          <w:b/>
          <w:bCs/>
          <w:lang w:val="en-US"/>
        </w:rPr>
        <w:t>odel</w:t>
      </w:r>
      <w:r>
        <w:rPr>
          <w:rFonts w:hint="eastAsia"/>
          <w:b/>
          <w:bCs/>
          <w:lang w:val="en-US"/>
        </w:rPr>
        <w:t xml:space="preserve"> by</w:t>
      </w:r>
      <w:r w:rsidRPr="008A6CCB">
        <w:rPr>
          <w:rFonts w:hint="eastAsia"/>
          <w:b/>
          <w:bCs/>
          <w:color w:val="000000" w:themeColor="text1"/>
        </w:rPr>
        <w:t xml:space="preserve"> </w:t>
      </w:r>
      <w:r>
        <w:rPr>
          <w:rFonts w:hint="eastAsia"/>
          <w:b/>
          <w:bCs/>
          <w:color w:val="000000" w:themeColor="text1"/>
        </w:rPr>
        <w:t xml:space="preserve">using </w:t>
      </w:r>
      <w:r w:rsidRPr="008A6CCB">
        <w:rPr>
          <w:b/>
          <w:bCs/>
          <w:color w:val="000000" w:themeColor="text1"/>
        </w:rPr>
        <w:t>maximum likelihood estimation with robust standard errors</w:t>
      </w:r>
    </w:p>
    <w:p w14:paraId="65456226" w14:textId="77777777" w:rsidR="00EC04A1" w:rsidRPr="00943C95" w:rsidRDefault="00EC04A1" w:rsidP="00EC04A1">
      <w:pPr>
        <w:rPr>
          <w:rFonts w:ascii="SimSun" w:eastAsia="SimSun" w:hAnsi="SimSun" w:cs="SimSun"/>
          <w:lang w:val="en-US"/>
        </w:rPr>
      </w:pPr>
      <w:r w:rsidRPr="00EF5E04">
        <w:rPr>
          <w:rFonts w:hint="eastAsia"/>
          <w:lang w:val="en-US"/>
        </w:rPr>
        <w:t xml:space="preserve">Note: </w:t>
      </w:r>
      <w:r w:rsidRPr="00EF5E04">
        <w:rPr>
          <w:lang w:val="en-US"/>
        </w:rPr>
        <w:t xml:space="preserve">Standardized </w:t>
      </w:r>
      <w:r w:rsidRPr="00EF5E04">
        <w:rPr>
          <w:rFonts w:hint="eastAsia"/>
          <w:lang w:val="en-US"/>
        </w:rPr>
        <w:t>coefficients</w:t>
      </w:r>
      <w:r w:rsidRPr="00EF5E04">
        <w:rPr>
          <w:lang w:val="en-US"/>
        </w:rPr>
        <w:t xml:space="preserve"> were shown.</w:t>
      </w:r>
      <w:r w:rsidRPr="00EF5E04">
        <w:rPr>
          <w:rFonts w:hint="eastAsia"/>
          <w:lang w:val="en-US"/>
        </w:rPr>
        <w:t xml:space="preserve"> Age and gender of parents and adolescents were adjusted for</w:t>
      </w:r>
      <w:r>
        <w:rPr>
          <w:rFonts w:hint="eastAsia"/>
          <w:lang w:val="en-US"/>
        </w:rPr>
        <w:t>,</w:t>
      </w:r>
      <w:r w:rsidRPr="00EF5E04">
        <w:rPr>
          <w:rFonts w:hint="eastAsia"/>
          <w:lang w:val="en-US"/>
        </w:rPr>
        <w:t xml:space="preserve"> respectively. Solid arrows in black indicate p &lt; 0.05; dashed arrows in gre</w:t>
      </w:r>
      <w:r>
        <w:rPr>
          <w:rFonts w:hint="eastAsia"/>
          <w:lang w:val="en-US"/>
        </w:rPr>
        <w:t>y</w:t>
      </w:r>
      <w:r w:rsidRPr="00EF5E04">
        <w:rPr>
          <w:rFonts w:hint="eastAsia"/>
          <w:lang w:val="en-US"/>
        </w:rPr>
        <w:t xml:space="preserve"> indicate p </w:t>
      </w:r>
      <w:r w:rsidRPr="008A6CCB">
        <w:rPr>
          <w:lang w:val="en-US"/>
        </w:rPr>
        <w:t>≥</w:t>
      </w:r>
      <w:r w:rsidRPr="00EF5E04">
        <w:rPr>
          <w:rFonts w:hint="eastAsia"/>
          <w:lang w:val="en-US"/>
        </w:rPr>
        <w:t xml:space="preserve"> </w:t>
      </w:r>
      <w:r w:rsidRPr="00EF5E04">
        <w:rPr>
          <w:lang w:val="en-US"/>
        </w:rPr>
        <w:t>0.5</w:t>
      </w:r>
      <w:r w:rsidRPr="00EF5E04">
        <w:rPr>
          <w:rFonts w:ascii="SimSun" w:eastAsia="SimSun" w:hAnsi="SimSun" w:cs="SimSun"/>
          <w:lang w:val="en-US"/>
        </w:rPr>
        <w:t>.</w:t>
      </w:r>
      <w:r w:rsidRPr="00EF5E04">
        <w:rPr>
          <w:lang w:val="en-US"/>
        </w:rPr>
        <w:t>U1</w:t>
      </w:r>
      <w:r w:rsidRPr="00EF5E04">
        <w:rPr>
          <w:rFonts w:hint="eastAsia"/>
          <w:lang w:val="en-US"/>
        </w:rPr>
        <w:t xml:space="preserve"> and U2 represent </w:t>
      </w:r>
      <w:r w:rsidRPr="00EF5E04">
        <w:rPr>
          <w:lang w:val="en-US"/>
        </w:rPr>
        <w:t>residual</w:t>
      </w:r>
      <w:r w:rsidRPr="00EF5E04">
        <w:rPr>
          <w:rFonts w:hint="eastAsia"/>
          <w:lang w:val="en-US"/>
        </w:rPr>
        <w:t>s</w:t>
      </w:r>
      <w:r w:rsidRPr="00EF5E04">
        <w:rPr>
          <w:lang w:val="en-US"/>
        </w:rPr>
        <w:t xml:space="preserve"> for adolescents’ </w:t>
      </w:r>
      <w:r w:rsidRPr="00EF5E04">
        <w:rPr>
          <w:rFonts w:hint="eastAsia"/>
          <w:lang w:val="en-US"/>
        </w:rPr>
        <w:t>and parental IGD</w:t>
      </w:r>
      <w:r>
        <w:rPr>
          <w:rFonts w:hint="eastAsia"/>
          <w:lang w:val="en-US"/>
        </w:rPr>
        <w:t xml:space="preserve"> symptoms</w:t>
      </w:r>
      <w:r w:rsidRPr="00EF5E04">
        <w:rPr>
          <w:rFonts w:hint="eastAsia"/>
          <w:lang w:val="en-US"/>
        </w:rPr>
        <w:t>; IGD,</w:t>
      </w:r>
      <w:r w:rsidRPr="00EF5E04">
        <w:rPr>
          <w:lang w:val="en-US"/>
        </w:rPr>
        <w:t xml:space="preserve"> Internet gaming disorder</w:t>
      </w:r>
      <w:r w:rsidRPr="00EF5E04">
        <w:rPr>
          <w:rFonts w:hint="eastAsia"/>
          <w:lang w:val="en-US"/>
        </w:rPr>
        <w:t xml:space="preserve">. A_ means that </w:t>
      </w:r>
      <w:r>
        <w:rPr>
          <w:rFonts w:hint="eastAsia"/>
          <w:lang w:val="en-US"/>
        </w:rPr>
        <w:t xml:space="preserve">the </w:t>
      </w:r>
      <w:r w:rsidRPr="00EF5E04">
        <w:rPr>
          <w:rFonts w:hint="eastAsia"/>
          <w:lang w:val="en-US"/>
        </w:rPr>
        <w:t xml:space="preserve">mediator </w:t>
      </w:r>
      <w:r>
        <w:rPr>
          <w:rFonts w:hint="eastAsia"/>
          <w:lang w:val="en-US"/>
        </w:rPr>
        <w:t xml:space="preserve">was </w:t>
      </w:r>
      <w:r w:rsidRPr="00EF5E04">
        <w:rPr>
          <w:rFonts w:hint="eastAsia"/>
          <w:lang w:val="en-US"/>
        </w:rPr>
        <w:t xml:space="preserve">reported by adolescents; P_ means that </w:t>
      </w:r>
      <w:r>
        <w:rPr>
          <w:rFonts w:hint="eastAsia"/>
          <w:lang w:val="en-US"/>
        </w:rPr>
        <w:t xml:space="preserve">the </w:t>
      </w:r>
      <w:r w:rsidRPr="00EF5E04">
        <w:rPr>
          <w:rFonts w:hint="eastAsia"/>
          <w:lang w:val="en-US"/>
        </w:rPr>
        <w:t xml:space="preserve">mediator </w:t>
      </w:r>
      <w:r>
        <w:rPr>
          <w:rFonts w:hint="eastAsia"/>
          <w:lang w:val="en-US"/>
        </w:rPr>
        <w:t xml:space="preserve">was </w:t>
      </w:r>
      <w:r w:rsidRPr="00EF5E04">
        <w:rPr>
          <w:rFonts w:hint="eastAsia"/>
          <w:lang w:val="en-US"/>
        </w:rPr>
        <w:t>reported by parents.</w:t>
      </w:r>
    </w:p>
    <w:p w14:paraId="7E024925" w14:textId="76600051" w:rsidR="00CA422E" w:rsidRPr="00EC04A1" w:rsidRDefault="00CA422E" w:rsidP="00EC04A1">
      <w:pPr>
        <w:rPr>
          <w:lang w:val="en-US"/>
        </w:rPr>
      </w:pPr>
    </w:p>
    <w:sectPr w:rsidR="00CA422E" w:rsidRPr="00EC04A1" w:rsidSect="00EC04A1">
      <w:footerReference w:type="even" r:id="rId7"/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9AB806" w14:textId="77777777" w:rsidR="0028022D" w:rsidRDefault="0028022D">
      <w:r>
        <w:separator/>
      </w:r>
    </w:p>
  </w:endnote>
  <w:endnote w:type="continuationSeparator" w:id="0">
    <w:p w14:paraId="2426A642" w14:textId="77777777" w:rsidR="0028022D" w:rsidRDefault="002802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387711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5292E3" w14:textId="77777777" w:rsidR="00836DEE" w:rsidRDefault="00836DEE" w:rsidP="0072343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78D9BB58" w14:textId="77777777" w:rsidR="00836DEE" w:rsidRDefault="00836DE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1127269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9759B7" w14:textId="77777777" w:rsidR="00836DEE" w:rsidRDefault="00836DEE" w:rsidP="0072343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5559BB76" w14:textId="77777777" w:rsidR="00836DEE" w:rsidRDefault="00836D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E4D99A" w14:textId="77777777" w:rsidR="0028022D" w:rsidRDefault="0028022D">
      <w:r>
        <w:separator/>
      </w:r>
    </w:p>
  </w:footnote>
  <w:footnote w:type="continuationSeparator" w:id="0">
    <w:p w14:paraId="784CE418" w14:textId="77777777" w:rsidR="0028022D" w:rsidRDefault="002802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DEE"/>
    <w:rsid w:val="000040B1"/>
    <w:rsid w:val="00013477"/>
    <w:rsid w:val="0002089F"/>
    <w:rsid w:val="00031EFE"/>
    <w:rsid w:val="000325CB"/>
    <w:rsid w:val="000332CD"/>
    <w:rsid w:val="00034B82"/>
    <w:rsid w:val="00042C99"/>
    <w:rsid w:val="00046544"/>
    <w:rsid w:val="00046D96"/>
    <w:rsid w:val="000568F2"/>
    <w:rsid w:val="000613C6"/>
    <w:rsid w:val="000760B3"/>
    <w:rsid w:val="00082FB5"/>
    <w:rsid w:val="00087C52"/>
    <w:rsid w:val="00090E1A"/>
    <w:rsid w:val="000A2999"/>
    <w:rsid w:val="000A2E9B"/>
    <w:rsid w:val="000A500F"/>
    <w:rsid w:val="000B1316"/>
    <w:rsid w:val="000B3FE1"/>
    <w:rsid w:val="000C02F2"/>
    <w:rsid w:val="000C0BE0"/>
    <w:rsid w:val="000C59AE"/>
    <w:rsid w:val="000D0D69"/>
    <w:rsid w:val="000D71F6"/>
    <w:rsid w:val="000F1C63"/>
    <w:rsid w:val="000F6741"/>
    <w:rsid w:val="00111787"/>
    <w:rsid w:val="0011318D"/>
    <w:rsid w:val="00114FC0"/>
    <w:rsid w:val="00117EC2"/>
    <w:rsid w:val="0012591F"/>
    <w:rsid w:val="0012699E"/>
    <w:rsid w:val="00130E01"/>
    <w:rsid w:val="001310C8"/>
    <w:rsid w:val="00137DA7"/>
    <w:rsid w:val="0015230E"/>
    <w:rsid w:val="00152335"/>
    <w:rsid w:val="001572CE"/>
    <w:rsid w:val="00157499"/>
    <w:rsid w:val="00163725"/>
    <w:rsid w:val="00164653"/>
    <w:rsid w:val="00165F9F"/>
    <w:rsid w:val="00174D60"/>
    <w:rsid w:val="00185649"/>
    <w:rsid w:val="00187512"/>
    <w:rsid w:val="00190DE1"/>
    <w:rsid w:val="001A09F4"/>
    <w:rsid w:val="001A76CA"/>
    <w:rsid w:val="001B3280"/>
    <w:rsid w:val="001B345B"/>
    <w:rsid w:val="001B6D2D"/>
    <w:rsid w:val="001C1BB3"/>
    <w:rsid w:val="001C3952"/>
    <w:rsid w:val="001D54C6"/>
    <w:rsid w:val="001D579A"/>
    <w:rsid w:val="001E0B01"/>
    <w:rsid w:val="001E1A3F"/>
    <w:rsid w:val="001E477A"/>
    <w:rsid w:val="001E52C7"/>
    <w:rsid w:val="00213CF8"/>
    <w:rsid w:val="00216795"/>
    <w:rsid w:val="00217B57"/>
    <w:rsid w:val="00222B0B"/>
    <w:rsid w:val="00224B53"/>
    <w:rsid w:val="002252BB"/>
    <w:rsid w:val="00225709"/>
    <w:rsid w:val="002277E2"/>
    <w:rsid w:val="002366F9"/>
    <w:rsid w:val="002518AA"/>
    <w:rsid w:val="0025504E"/>
    <w:rsid w:val="00256C6B"/>
    <w:rsid w:val="002575C7"/>
    <w:rsid w:val="0026052C"/>
    <w:rsid w:val="002624DF"/>
    <w:rsid w:val="002627F2"/>
    <w:rsid w:val="002644B4"/>
    <w:rsid w:val="00264E62"/>
    <w:rsid w:val="00266393"/>
    <w:rsid w:val="0027548F"/>
    <w:rsid w:val="00275D87"/>
    <w:rsid w:val="0028022D"/>
    <w:rsid w:val="00280626"/>
    <w:rsid w:val="00283830"/>
    <w:rsid w:val="0029109E"/>
    <w:rsid w:val="002A4BA9"/>
    <w:rsid w:val="002A67A7"/>
    <w:rsid w:val="002B7D84"/>
    <w:rsid w:val="002C42FB"/>
    <w:rsid w:val="002C76C0"/>
    <w:rsid w:val="002E63A3"/>
    <w:rsid w:val="002F058D"/>
    <w:rsid w:val="00300853"/>
    <w:rsid w:val="0030648A"/>
    <w:rsid w:val="003148EF"/>
    <w:rsid w:val="0031628A"/>
    <w:rsid w:val="003203D1"/>
    <w:rsid w:val="00321008"/>
    <w:rsid w:val="00322547"/>
    <w:rsid w:val="00333BD2"/>
    <w:rsid w:val="003379CD"/>
    <w:rsid w:val="00355509"/>
    <w:rsid w:val="003579F2"/>
    <w:rsid w:val="00360045"/>
    <w:rsid w:val="00361315"/>
    <w:rsid w:val="00363FE5"/>
    <w:rsid w:val="003642EA"/>
    <w:rsid w:val="00371E6D"/>
    <w:rsid w:val="003721A9"/>
    <w:rsid w:val="00376499"/>
    <w:rsid w:val="00390B24"/>
    <w:rsid w:val="00391B47"/>
    <w:rsid w:val="003A0778"/>
    <w:rsid w:val="003A182B"/>
    <w:rsid w:val="003A442A"/>
    <w:rsid w:val="003A55F5"/>
    <w:rsid w:val="003A73D0"/>
    <w:rsid w:val="003B3412"/>
    <w:rsid w:val="003C5866"/>
    <w:rsid w:val="003D0B33"/>
    <w:rsid w:val="003D73CC"/>
    <w:rsid w:val="003E0B02"/>
    <w:rsid w:val="003E3A47"/>
    <w:rsid w:val="003F024B"/>
    <w:rsid w:val="003F29BE"/>
    <w:rsid w:val="003F6D1F"/>
    <w:rsid w:val="00400FC4"/>
    <w:rsid w:val="00401C14"/>
    <w:rsid w:val="00402B72"/>
    <w:rsid w:val="00407C06"/>
    <w:rsid w:val="004115B6"/>
    <w:rsid w:val="00426AB4"/>
    <w:rsid w:val="004426DA"/>
    <w:rsid w:val="00443B61"/>
    <w:rsid w:val="00444CDA"/>
    <w:rsid w:val="004569D5"/>
    <w:rsid w:val="00460FA1"/>
    <w:rsid w:val="004642D1"/>
    <w:rsid w:val="0046485F"/>
    <w:rsid w:val="00465063"/>
    <w:rsid w:val="00472CEA"/>
    <w:rsid w:val="0047423C"/>
    <w:rsid w:val="00492983"/>
    <w:rsid w:val="004945D6"/>
    <w:rsid w:val="004A26BF"/>
    <w:rsid w:val="004A4A42"/>
    <w:rsid w:val="004A6BDA"/>
    <w:rsid w:val="004A704E"/>
    <w:rsid w:val="004A7288"/>
    <w:rsid w:val="004B5AC1"/>
    <w:rsid w:val="004C06C5"/>
    <w:rsid w:val="004C097C"/>
    <w:rsid w:val="004C26BA"/>
    <w:rsid w:val="004D415A"/>
    <w:rsid w:val="004D6C53"/>
    <w:rsid w:val="004E0298"/>
    <w:rsid w:val="004F3DD2"/>
    <w:rsid w:val="0050092E"/>
    <w:rsid w:val="00503832"/>
    <w:rsid w:val="005044FE"/>
    <w:rsid w:val="00504508"/>
    <w:rsid w:val="005125BA"/>
    <w:rsid w:val="00512C16"/>
    <w:rsid w:val="005156A5"/>
    <w:rsid w:val="00527916"/>
    <w:rsid w:val="00533037"/>
    <w:rsid w:val="0054057B"/>
    <w:rsid w:val="0054337C"/>
    <w:rsid w:val="00543584"/>
    <w:rsid w:val="00553FAB"/>
    <w:rsid w:val="00553FE1"/>
    <w:rsid w:val="005567A9"/>
    <w:rsid w:val="00563CB4"/>
    <w:rsid w:val="0056654F"/>
    <w:rsid w:val="00574351"/>
    <w:rsid w:val="00576199"/>
    <w:rsid w:val="005A5FD8"/>
    <w:rsid w:val="005A785C"/>
    <w:rsid w:val="005B273C"/>
    <w:rsid w:val="005B591B"/>
    <w:rsid w:val="005C234C"/>
    <w:rsid w:val="005C26ED"/>
    <w:rsid w:val="005C475A"/>
    <w:rsid w:val="005D1608"/>
    <w:rsid w:val="005E3E29"/>
    <w:rsid w:val="005E6A00"/>
    <w:rsid w:val="005F2076"/>
    <w:rsid w:val="005F323B"/>
    <w:rsid w:val="00604D18"/>
    <w:rsid w:val="00607AF0"/>
    <w:rsid w:val="00611C6E"/>
    <w:rsid w:val="00616062"/>
    <w:rsid w:val="00616303"/>
    <w:rsid w:val="00617396"/>
    <w:rsid w:val="00622C03"/>
    <w:rsid w:val="006234F6"/>
    <w:rsid w:val="006315E8"/>
    <w:rsid w:val="00655603"/>
    <w:rsid w:val="0066121F"/>
    <w:rsid w:val="00661B20"/>
    <w:rsid w:val="006711DC"/>
    <w:rsid w:val="00672369"/>
    <w:rsid w:val="0068159F"/>
    <w:rsid w:val="0068479C"/>
    <w:rsid w:val="00691D1D"/>
    <w:rsid w:val="006949D8"/>
    <w:rsid w:val="006A0BEA"/>
    <w:rsid w:val="006A4CF4"/>
    <w:rsid w:val="006B053B"/>
    <w:rsid w:val="006B44EF"/>
    <w:rsid w:val="006D1467"/>
    <w:rsid w:val="006D2D64"/>
    <w:rsid w:val="006D43D1"/>
    <w:rsid w:val="006D4582"/>
    <w:rsid w:val="006D742E"/>
    <w:rsid w:val="00700FEF"/>
    <w:rsid w:val="00705622"/>
    <w:rsid w:val="00705769"/>
    <w:rsid w:val="007146C9"/>
    <w:rsid w:val="00721FE2"/>
    <w:rsid w:val="007227D5"/>
    <w:rsid w:val="00727BA1"/>
    <w:rsid w:val="007332A0"/>
    <w:rsid w:val="007373E1"/>
    <w:rsid w:val="00746D1A"/>
    <w:rsid w:val="00750C7A"/>
    <w:rsid w:val="00752BD1"/>
    <w:rsid w:val="00754C84"/>
    <w:rsid w:val="007604B3"/>
    <w:rsid w:val="00771A97"/>
    <w:rsid w:val="00772A7C"/>
    <w:rsid w:val="00775F8F"/>
    <w:rsid w:val="00775FC1"/>
    <w:rsid w:val="00783BDD"/>
    <w:rsid w:val="00791EF1"/>
    <w:rsid w:val="00797642"/>
    <w:rsid w:val="007A70DE"/>
    <w:rsid w:val="007E00D2"/>
    <w:rsid w:val="007E0A62"/>
    <w:rsid w:val="007E3838"/>
    <w:rsid w:val="007E5A3F"/>
    <w:rsid w:val="007F1712"/>
    <w:rsid w:val="007F2F06"/>
    <w:rsid w:val="007F3A64"/>
    <w:rsid w:val="007F3EAA"/>
    <w:rsid w:val="00802248"/>
    <w:rsid w:val="00803EFA"/>
    <w:rsid w:val="008156D0"/>
    <w:rsid w:val="00817D61"/>
    <w:rsid w:val="00830E9F"/>
    <w:rsid w:val="00833D74"/>
    <w:rsid w:val="00836DEE"/>
    <w:rsid w:val="008432F5"/>
    <w:rsid w:val="00851A8D"/>
    <w:rsid w:val="00853B3B"/>
    <w:rsid w:val="00854055"/>
    <w:rsid w:val="0088023E"/>
    <w:rsid w:val="00884927"/>
    <w:rsid w:val="00884E34"/>
    <w:rsid w:val="00885FC7"/>
    <w:rsid w:val="008A758B"/>
    <w:rsid w:val="008B1DAA"/>
    <w:rsid w:val="008B3234"/>
    <w:rsid w:val="008B7EBD"/>
    <w:rsid w:val="008C3157"/>
    <w:rsid w:val="008D699D"/>
    <w:rsid w:val="008D73E2"/>
    <w:rsid w:val="008E23BE"/>
    <w:rsid w:val="008E35D8"/>
    <w:rsid w:val="008E7A14"/>
    <w:rsid w:val="008F07BD"/>
    <w:rsid w:val="008F0D94"/>
    <w:rsid w:val="008F194B"/>
    <w:rsid w:val="008F5ECC"/>
    <w:rsid w:val="009026DA"/>
    <w:rsid w:val="00903EDA"/>
    <w:rsid w:val="00905426"/>
    <w:rsid w:val="009121B7"/>
    <w:rsid w:val="00912870"/>
    <w:rsid w:val="00913CEC"/>
    <w:rsid w:val="0091490F"/>
    <w:rsid w:val="00914A08"/>
    <w:rsid w:val="009202B2"/>
    <w:rsid w:val="00927C10"/>
    <w:rsid w:val="00931867"/>
    <w:rsid w:val="00934A40"/>
    <w:rsid w:val="00953FBD"/>
    <w:rsid w:val="00956546"/>
    <w:rsid w:val="009565E3"/>
    <w:rsid w:val="0095665F"/>
    <w:rsid w:val="00960FBE"/>
    <w:rsid w:val="009610D1"/>
    <w:rsid w:val="00962C92"/>
    <w:rsid w:val="009636C3"/>
    <w:rsid w:val="00964AF4"/>
    <w:rsid w:val="00966DE0"/>
    <w:rsid w:val="00972578"/>
    <w:rsid w:val="00977CA8"/>
    <w:rsid w:val="0098121D"/>
    <w:rsid w:val="00983AED"/>
    <w:rsid w:val="009872D2"/>
    <w:rsid w:val="009874AC"/>
    <w:rsid w:val="009A355A"/>
    <w:rsid w:val="009A3795"/>
    <w:rsid w:val="009A3B17"/>
    <w:rsid w:val="009A4811"/>
    <w:rsid w:val="009A79FF"/>
    <w:rsid w:val="009B079A"/>
    <w:rsid w:val="009B29C2"/>
    <w:rsid w:val="009B325A"/>
    <w:rsid w:val="009B6040"/>
    <w:rsid w:val="009C1F36"/>
    <w:rsid w:val="009C4AC6"/>
    <w:rsid w:val="009C593F"/>
    <w:rsid w:val="009E1043"/>
    <w:rsid w:val="009E72BE"/>
    <w:rsid w:val="009F308D"/>
    <w:rsid w:val="009F42C6"/>
    <w:rsid w:val="009F4E5F"/>
    <w:rsid w:val="00A02378"/>
    <w:rsid w:val="00A03189"/>
    <w:rsid w:val="00A110BA"/>
    <w:rsid w:val="00A21311"/>
    <w:rsid w:val="00A22043"/>
    <w:rsid w:val="00A344AA"/>
    <w:rsid w:val="00A37528"/>
    <w:rsid w:val="00A377EF"/>
    <w:rsid w:val="00A40014"/>
    <w:rsid w:val="00A4663A"/>
    <w:rsid w:val="00A47482"/>
    <w:rsid w:val="00A52105"/>
    <w:rsid w:val="00A56005"/>
    <w:rsid w:val="00A66C36"/>
    <w:rsid w:val="00A70FDD"/>
    <w:rsid w:val="00A70FE9"/>
    <w:rsid w:val="00A750EE"/>
    <w:rsid w:val="00A85184"/>
    <w:rsid w:val="00A9190F"/>
    <w:rsid w:val="00A9616F"/>
    <w:rsid w:val="00AA0598"/>
    <w:rsid w:val="00AA111B"/>
    <w:rsid w:val="00AA1FD1"/>
    <w:rsid w:val="00AA3E75"/>
    <w:rsid w:val="00AB1841"/>
    <w:rsid w:val="00AB35E2"/>
    <w:rsid w:val="00AB6667"/>
    <w:rsid w:val="00AB668C"/>
    <w:rsid w:val="00AC37C2"/>
    <w:rsid w:val="00AC78F7"/>
    <w:rsid w:val="00AD65CC"/>
    <w:rsid w:val="00AF2707"/>
    <w:rsid w:val="00AF3C85"/>
    <w:rsid w:val="00AF6E38"/>
    <w:rsid w:val="00AF7DC8"/>
    <w:rsid w:val="00B01E9E"/>
    <w:rsid w:val="00B07B9C"/>
    <w:rsid w:val="00B1359D"/>
    <w:rsid w:val="00B14E09"/>
    <w:rsid w:val="00B156CE"/>
    <w:rsid w:val="00B175E4"/>
    <w:rsid w:val="00B23EE6"/>
    <w:rsid w:val="00B24D9B"/>
    <w:rsid w:val="00B26D93"/>
    <w:rsid w:val="00B310E0"/>
    <w:rsid w:val="00B3664C"/>
    <w:rsid w:val="00B36997"/>
    <w:rsid w:val="00B51AC8"/>
    <w:rsid w:val="00B57C6F"/>
    <w:rsid w:val="00B61693"/>
    <w:rsid w:val="00B64E85"/>
    <w:rsid w:val="00B67689"/>
    <w:rsid w:val="00B70525"/>
    <w:rsid w:val="00B74DEE"/>
    <w:rsid w:val="00B83D97"/>
    <w:rsid w:val="00B83ECB"/>
    <w:rsid w:val="00B905A8"/>
    <w:rsid w:val="00B91636"/>
    <w:rsid w:val="00BA138C"/>
    <w:rsid w:val="00BA3828"/>
    <w:rsid w:val="00BB084A"/>
    <w:rsid w:val="00BC32A7"/>
    <w:rsid w:val="00BC6D1F"/>
    <w:rsid w:val="00BD0D54"/>
    <w:rsid w:val="00BE2585"/>
    <w:rsid w:val="00BE4869"/>
    <w:rsid w:val="00BE4A66"/>
    <w:rsid w:val="00BE4F8C"/>
    <w:rsid w:val="00BE515A"/>
    <w:rsid w:val="00BF148B"/>
    <w:rsid w:val="00C02E4A"/>
    <w:rsid w:val="00C13CB4"/>
    <w:rsid w:val="00C14483"/>
    <w:rsid w:val="00C1683F"/>
    <w:rsid w:val="00C16F0E"/>
    <w:rsid w:val="00C20F85"/>
    <w:rsid w:val="00C21848"/>
    <w:rsid w:val="00C21A81"/>
    <w:rsid w:val="00C22847"/>
    <w:rsid w:val="00C2728D"/>
    <w:rsid w:val="00C34440"/>
    <w:rsid w:val="00C376DC"/>
    <w:rsid w:val="00C570A2"/>
    <w:rsid w:val="00C61544"/>
    <w:rsid w:val="00C72078"/>
    <w:rsid w:val="00C8231A"/>
    <w:rsid w:val="00C8554D"/>
    <w:rsid w:val="00C9543E"/>
    <w:rsid w:val="00C95B1A"/>
    <w:rsid w:val="00CA422E"/>
    <w:rsid w:val="00CC6129"/>
    <w:rsid w:val="00CC6C81"/>
    <w:rsid w:val="00CD0EFD"/>
    <w:rsid w:val="00CD2307"/>
    <w:rsid w:val="00CD62C7"/>
    <w:rsid w:val="00CF201B"/>
    <w:rsid w:val="00CF59CC"/>
    <w:rsid w:val="00D026A6"/>
    <w:rsid w:val="00D1353F"/>
    <w:rsid w:val="00D1458F"/>
    <w:rsid w:val="00D163DE"/>
    <w:rsid w:val="00D17047"/>
    <w:rsid w:val="00D271B1"/>
    <w:rsid w:val="00D30ADB"/>
    <w:rsid w:val="00D33A2D"/>
    <w:rsid w:val="00D4203D"/>
    <w:rsid w:val="00D612C7"/>
    <w:rsid w:val="00D65A0F"/>
    <w:rsid w:val="00D7289B"/>
    <w:rsid w:val="00D840CC"/>
    <w:rsid w:val="00D8593C"/>
    <w:rsid w:val="00D87BCC"/>
    <w:rsid w:val="00D972CA"/>
    <w:rsid w:val="00D973AE"/>
    <w:rsid w:val="00D97F72"/>
    <w:rsid w:val="00DA4F60"/>
    <w:rsid w:val="00DC7560"/>
    <w:rsid w:val="00DD1C37"/>
    <w:rsid w:val="00DD469C"/>
    <w:rsid w:val="00DD5B6F"/>
    <w:rsid w:val="00DE09E4"/>
    <w:rsid w:val="00DE2077"/>
    <w:rsid w:val="00DE44F0"/>
    <w:rsid w:val="00DF15EB"/>
    <w:rsid w:val="00DF343A"/>
    <w:rsid w:val="00E05F1B"/>
    <w:rsid w:val="00E177E7"/>
    <w:rsid w:val="00E2151F"/>
    <w:rsid w:val="00E2262D"/>
    <w:rsid w:val="00E24218"/>
    <w:rsid w:val="00E244CE"/>
    <w:rsid w:val="00E256A2"/>
    <w:rsid w:val="00E34262"/>
    <w:rsid w:val="00E41C24"/>
    <w:rsid w:val="00E4500A"/>
    <w:rsid w:val="00E5072C"/>
    <w:rsid w:val="00E51980"/>
    <w:rsid w:val="00E52482"/>
    <w:rsid w:val="00E54097"/>
    <w:rsid w:val="00E62012"/>
    <w:rsid w:val="00E62022"/>
    <w:rsid w:val="00E63AD2"/>
    <w:rsid w:val="00E65400"/>
    <w:rsid w:val="00E73688"/>
    <w:rsid w:val="00E75428"/>
    <w:rsid w:val="00E764F0"/>
    <w:rsid w:val="00E8063B"/>
    <w:rsid w:val="00E81729"/>
    <w:rsid w:val="00E94D95"/>
    <w:rsid w:val="00EA19E3"/>
    <w:rsid w:val="00EA41AC"/>
    <w:rsid w:val="00EA6F4E"/>
    <w:rsid w:val="00EB1D73"/>
    <w:rsid w:val="00EB29D8"/>
    <w:rsid w:val="00EB6C37"/>
    <w:rsid w:val="00EC04A1"/>
    <w:rsid w:val="00EC0AF5"/>
    <w:rsid w:val="00EC1336"/>
    <w:rsid w:val="00EC1C46"/>
    <w:rsid w:val="00ED3D33"/>
    <w:rsid w:val="00ED5523"/>
    <w:rsid w:val="00ED6EE4"/>
    <w:rsid w:val="00EE0EE0"/>
    <w:rsid w:val="00EE3115"/>
    <w:rsid w:val="00EF0A63"/>
    <w:rsid w:val="00EF2331"/>
    <w:rsid w:val="00EF27F2"/>
    <w:rsid w:val="00EF37C9"/>
    <w:rsid w:val="00F32615"/>
    <w:rsid w:val="00F32E79"/>
    <w:rsid w:val="00F347AA"/>
    <w:rsid w:val="00F3778B"/>
    <w:rsid w:val="00F37B32"/>
    <w:rsid w:val="00F4069A"/>
    <w:rsid w:val="00F508D7"/>
    <w:rsid w:val="00F51DB6"/>
    <w:rsid w:val="00F53781"/>
    <w:rsid w:val="00F53862"/>
    <w:rsid w:val="00F54AE6"/>
    <w:rsid w:val="00F6112E"/>
    <w:rsid w:val="00F647C9"/>
    <w:rsid w:val="00F7215C"/>
    <w:rsid w:val="00F830AF"/>
    <w:rsid w:val="00F84297"/>
    <w:rsid w:val="00F864EA"/>
    <w:rsid w:val="00F9492B"/>
    <w:rsid w:val="00FB35DE"/>
    <w:rsid w:val="00FC0F3E"/>
    <w:rsid w:val="00FC750E"/>
    <w:rsid w:val="00FF1BE5"/>
    <w:rsid w:val="00FF44E3"/>
    <w:rsid w:val="00FF7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2A31F0"/>
  <w15:chartTrackingRefBased/>
  <w15:docId w15:val="{C06A8F5A-2D2B-0C42-80CC-5104D71EF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color w:val="000000"/>
        <w:sz w:val="24"/>
        <w:szCs w:val="24"/>
        <w:lang w:val="en-CN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 w:qFormat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DEE"/>
    <w:pPr>
      <w:spacing w:line="24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36DEE"/>
    <w:pPr>
      <w:keepNext/>
      <w:keepLines/>
      <w:spacing w:before="360" w:after="80" w:line="276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6DEE"/>
    <w:pPr>
      <w:keepNext/>
      <w:keepLines/>
      <w:spacing w:before="160" w:after="80" w:line="276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6DEE"/>
    <w:pPr>
      <w:keepNext/>
      <w:keepLines/>
      <w:spacing w:before="160" w:after="80" w:line="276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aliases w:val="Table （5）"/>
    <w:basedOn w:val="Normal"/>
    <w:next w:val="Normal"/>
    <w:link w:val="Heading4Char"/>
    <w:autoRedefine/>
    <w:uiPriority w:val="9"/>
    <w:semiHidden/>
    <w:unhideWhenUsed/>
    <w:qFormat/>
    <w:rsid w:val="00C1683F"/>
    <w:pPr>
      <w:keepNext/>
      <w:keepLines/>
      <w:spacing w:after="200" w:line="276" w:lineRule="auto"/>
      <w:jc w:val="left"/>
      <w:outlineLvl w:val="3"/>
    </w:pPr>
    <w:rPr>
      <w:rFonts w:eastAsiaTheme="majorEastAsia" w:cstheme="majorBidi"/>
      <w:b/>
      <w:iCs/>
      <w:color w:val="000000" w:themeColor="text1"/>
      <w:kern w:val="2"/>
      <w14:ligatures w14:val="standardContextual"/>
    </w:rPr>
  </w:style>
  <w:style w:type="paragraph" w:styleId="Heading5">
    <w:name w:val="heading 5"/>
    <w:aliases w:val="Heading 5 (figure)"/>
    <w:basedOn w:val="Normal"/>
    <w:next w:val="Normal"/>
    <w:link w:val="Heading5Char"/>
    <w:autoRedefine/>
    <w:uiPriority w:val="9"/>
    <w:semiHidden/>
    <w:unhideWhenUsed/>
    <w:qFormat/>
    <w:rsid w:val="002F058D"/>
    <w:pPr>
      <w:keepNext/>
      <w:keepLines/>
      <w:spacing w:after="200" w:line="276" w:lineRule="auto"/>
      <w:jc w:val="left"/>
      <w:outlineLvl w:val="4"/>
    </w:pPr>
    <w:rPr>
      <w:rFonts w:eastAsiaTheme="majorEastAsia" w:cstheme="majorBidi"/>
      <w:color w:val="000000" w:themeColor="text1"/>
      <w:kern w:val="2"/>
      <w14:ligatures w14:val="standardContextual"/>
    </w:rPr>
  </w:style>
  <w:style w:type="paragraph" w:styleId="Heading6">
    <w:name w:val="heading 6"/>
    <w:aliases w:val="Heading 6（appendix2)"/>
    <w:basedOn w:val="Normal"/>
    <w:next w:val="Normal"/>
    <w:link w:val="Heading6Char"/>
    <w:autoRedefine/>
    <w:uiPriority w:val="9"/>
    <w:semiHidden/>
    <w:unhideWhenUsed/>
    <w:qFormat/>
    <w:rsid w:val="005C26ED"/>
    <w:pPr>
      <w:keepNext/>
      <w:keepLines/>
      <w:spacing w:after="200" w:line="276" w:lineRule="auto"/>
      <w:jc w:val="left"/>
      <w:outlineLvl w:val="5"/>
    </w:pPr>
    <w:rPr>
      <w:rFonts w:eastAsiaTheme="majorEastAsia" w:cstheme="majorBidi"/>
      <w:iCs/>
      <w:color w:val="000000" w:themeColor="text1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6DEE"/>
    <w:pPr>
      <w:keepNext/>
      <w:keepLines/>
      <w:spacing w:before="40" w:line="276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6DEE"/>
    <w:pPr>
      <w:keepNext/>
      <w:keepLines/>
      <w:spacing w:line="276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6DEE"/>
    <w:pPr>
      <w:keepNext/>
      <w:keepLines/>
      <w:spacing w:line="276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C1683F"/>
    <w:pPr>
      <w:spacing w:after="100" w:line="360" w:lineRule="auto"/>
      <w:ind w:left="240"/>
      <w:jc w:val="left"/>
    </w:pPr>
    <w:rPr>
      <w:lang w:val="en-HK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C1683F"/>
    <w:pPr>
      <w:spacing w:after="100" w:line="360" w:lineRule="auto"/>
      <w:ind w:left="480"/>
      <w:jc w:val="left"/>
    </w:pPr>
    <w:rPr>
      <w:lang w:val="en-HK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C1683F"/>
    <w:pPr>
      <w:spacing w:after="100" w:line="360" w:lineRule="auto"/>
      <w:jc w:val="left"/>
    </w:pPr>
    <w:rPr>
      <w:b/>
      <w:lang w:val="en-HK"/>
    </w:rPr>
  </w:style>
  <w:style w:type="character" w:customStyle="1" w:styleId="Heading4Char">
    <w:name w:val="Heading 4 Char"/>
    <w:aliases w:val="Table （5） Char"/>
    <w:basedOn w:val="DefaultParagraphFont"/>
    <w:link w:val="Heading4"/>
    <w:uiPriority w:val="9"/>
    <w:semiHidden/>
    <w:rsid w:val="00C1683F"/>
    <w:rPr>
      <w:rFonts w:eastAsiaTheme="majorEastAsia" w:cstheme="majorBidi"/>
      <w:b/>
      <w:iCs/>
      <w:color w:val="000000" w:themeColor="text1"/>
      <w:kern w:val="2"/>
      <w14:ligatures w14:val="standardContextual"/>
    </w:rPr>
  </w:style>
  <w:style w:type="character" w:customStyle="1" w:styleId="Heading5Char">
    <w:name w:val="Heading 5 Char"/>
    <w:aliases w:val="Heading 5 (figure) Char"/>
    <w:basedOn w:val="DefaultParagraphFont"/>
    <w:link w:val="Heading5"/>
    <w:uiPriority w:val="9"/>
    <w:semiHidden/>
    <w:rsid w:val="002F058D"/>
    <w:rPr>
      <w:rFonts w:eastAsiaTheme="majorEastAsia" w:cstheme="majorBidi"/>
      <w:color w:val="000000" w:themeColor="text1"/>
      <w:kern w:val="2"/>
      <w14:ligatures w14:val="standardContextual"/>
    </w:rPr>
  </w:style>
  <w:style w:type="character" w:customStyle="1" w:styleId="Heading6Char">
    <w:name w:val="Heading 6 Char"/>
    <w:aliases w:val="Heading 6（appendix2) Char"/>
    <w:basedOn w:val="DefaultParagraphFont"/>
    <w:link w:val="Heading6"/>
    <w:uiPriority w:val="9"/>
    <w:semiHidden/>
    <w:rsid w:val="005C26ED"/>
    <w:rPr>
      <w:rFonts w:eastAsiaTheme="majorEastAsia" w:cstheme="majorBidi"/>
      <w:iCs/>
      <w:color w:val="000000" w:themeColor="text1"/>
      <w:kern w:val="2"/>
      <w14:ligatures w14:val="standardContextual"/>
    </w:rPr>
  </w:style>
  <w:style w:type="paragraph" w:styleId="TOC6">
    <w:name w:val="toc 6"/>
    <w:basedOn w:val="Normal"/>
    <w:next w:val="Normal"/>
    <w:autoRedefine/>
    <w:uiPriority w:val="39"/>
    <w:semiHidden/>
    <w:unhideWhenUsed/>
    <w:qFormat/>
    <w:rsid w:val="005C26ED"/>
    <w:pPr>
      <w:spacing w:after="100" w:line="276" w:lineRule="auto"/>
      <w:jc w:val="left"/>
    </w:pPr>
    <w:rPr>
      <w:lang w:val="en-HK"/>
    </w:rPr>
  </w:style>
  <w:style w:type="character" w:customStyle="1" w:styleId="Heading1Char">
    <w:name w:val="Heading 1 Char"/>
    <w:basedOn w:val="DefaultParagraphFont"/>
    <w:link w:val="Heading1"/>
    <w:uiPriority w:val="9"/>
    <w:rsid w:val="00836D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36D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6DE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6DE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6DE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6DE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6DEE"/>
    <w:pPr>
      <w:spacing w:after="8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6DEE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6DEE"/>
    <w:pPr>
      <w:numPr>
        <w:ilvl w:val="1"/>
      </w:numPr>
      <w:spacing w:after="160" w:line="276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6DE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6DEE"/>
    <w:pPr>
      <w:spacing w:before="160" w:after="160" w:line="276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6D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6DEE"/>
    <w:pPr>
      <w:spacing w:after="200" w:line="276" w:lineRule="auto"/>
      <w:ind w:left="720"/>
      <w:contextualSpacing/>
      <w:jc w:val="left"/>
    </w:pPr>
  </w:style>
  <w:style w:type="character" w:styleId="IntenseEmphasis">
    <w:name w:val="Intense Emphasis"/>
    <w:basedOn w:val="DefaultParagraphFont"/>
    <w:uiPriority w:val="21"/>
    <w:qFormat/>
    <w:rsid w:val="00836D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6D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6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6D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6DE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36DEE"/>
    <w:pPr>
      <w:spacing w:line="240" w:lineRule="auto"/>
    </w:pPr>
    <w:rPr>
      <w:rFonts w:asciiTheme="minorHAnsi" w:hAnsiTheme="minorHAnsi" w:cstheme="minorBidi"/>
      <w:color w:val="auto"/>
      <w:sz w:val="22"/>
      <w:szCs w:val="22"/>
      <w:lang w:val="en-H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836DEE"/>
  </w:style>
  <w:style w:type="character" w:customStyle="1" w:styleId="EndNoteBibliographyChar">
    <w:name w:val="EndNote Bibliography Char"/>
    <w:basedOn w:val="DefaultParagraphFont"/>
    <w:link w:val="EndNoteBibliography"/>
    <w:rsid w:val="00836DEE"/>
  </w:style>
  <w:style w:type="paragraph" w:styleId="Footer">
    <w:name w:val="footer"/>
    <w:basedOn w:val="Normal"/>
    <w:link w:val="FooterChar"/>
    <w:uiPriority w:val="99"/>
    <w:unhideWhenUsed/>
    <w:rsid w:val="00836D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6DEE"/>
  </w:style>
  <w:style w:type="character" w:styleId="PageNumber">
    <w:name w:val="page number"/>
    <w:basedOn w:val="DefaultParagraphFont"/>
    <w:uiPriority w:val="99"/>
    <w:semiHidden/>
    <w:unhideWhenUsed/>
    <w:rsid w:val="00836D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Li (CHBR)</dc:creator>
  <cp:keywords/>
  <dc:description/>
  <cp:lastModifiedBy>Qian Li (CHBR)</cp:lastModifiedBy>
  <cp:revision>2</cp:revision>
  <dcterms:created xsi:type="dcterms:W3CDTF">2026-06-05T07:41:00Z</dcterms:created>
  <dcterms:modified xsi:type="dcterms:W3CDTF">2026-06-05T07:49:00Z</dcterms:modified>
</cp:coreProperties>
</file>